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32E5D" w14:textId="1EA11BD6" w:rsidR="002C0F42" w:rsidRPr="000140DC" w:rsidRDefault="000D6E88" w:rsidP="000140DC">
      <w:pPr>
        <w:spacing w:line="240" w:lineRule="auto"/>
        <w:jc w:val="center"/>
        <w:rPr>
          <w:rFonts w:ascii="Tahoma" w:hAnsi="Tahoma" w:cs="Tahoma"/>
          <w:b/>
          <w:bCs/>
          <w:color w:val="000000" w:themeColor="text1"/>
          <w:sz w:val="28"/>
          <w:szCs w:val="24"/>
        </w:rPr>
      </w:pPr>
      <w:bookmarkStart w:id="0" w:name="_Hlk196295790"/>
      <w:bookmarkStart w:id="1" w:name="_Hlk191305760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Rational Design of an Epitope-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Centric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Vaccine Against </w:t>
      </w:r>
      <w:r w:rsidRPr="005E53F1">
        <w:rPr>
          <w:rFonts w:ascii="Tahoma" w:hAnsi="Tahoma" w:cs="Tahoma"/>
          <w:b/>
          <w:bCs/>
          <w:i/>
          <w:iCs/>
          <w:color w:val="000000" w:themeColor="text1"/>
          <w:sz w:val="28"/>
          <w:szCs w:val="24"/>
        </w:rPr>
        <w:t>Pseudomonas aeruginosa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u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sing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Pangenomic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 w:rsidRPr="00ED1D32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Insights 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and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Immunoinformatics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Approach</w:t>
      </w:r>
      <w:bookmarkEnd w:id="0"/>
      <w:bookmarkEnd w:id="1"/>
    </w:p>
    <w:p w14:paraId="1904D173" w14:textId="77777777" w:rsidR="00B71486" w:rsidRDefault="00B71486">
      <w:pPr>
        <w:rPr>
          <w:noProof/>
        </w:rPr>
      </w:pPr>
    </w:p>
    <w:p w14:paraId="73FE595F" w14:textId="77777777" w:rsidR="00A53638" w:rsidRDefault="00A53638" w:rsidP="00A53638">
      <w:pPr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noProof/>
          <w:sz w:val="20"/>
          <w:szCs w:val="20"/>
        </w:rPr>
        <w:drawing>
          <wp:inline distT="0" distB="0" distL="0" distR="0" wp14:anchorId="43456E3E" wp14:editId="59A31EC8">
            <wp:extent cx="5731510" cy="4601210"/>
            <wp:effectExtent l="0" t="0" r="2540" b="8890"/>
            <wp:docPr id="4008286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828618" name="Picture 40082861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0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77D54" w14:textId="77777777" w:rsidR="00A53638" w:rsidRPr="00987C78" w:rsidRDefault="00A53638" w:rsidP="00A53638">
      <w:pPr>
        <w:rPr>
          <w:rFonts w:ascii="Tahoma" w:hAnsi="Tahoma" w:cs="Tahoma"/>
          <w:sz w:val="20"/>
          <w:szCs w:val="20"/>
        </w:rPr>
      </w:pPr>
    </w:p>
    <w:p w14:paraId="3D500E68" w14:textId="7668B2AD" w:rsidR="00A53638" w:rsidRPr="00FD14A3" w:rsidRDefault="00A53638" w:rsidP="00A53638">
      <w:pPr>
        <w:spacing w:line="360" w:lineRule="auto"/>
        <w:jc w:val="both"/>
        <w:rPr>
          <w:rFonts w:ascii="Tahoma" w:hAnsi="Tahoma" w:cs="Tahoma"/>
          <w:sz w:val="24"/>
          <w:szCs w:val="24"/>
        </w:rPr>
      </w:pPr>
      <w:r w:rsidRPr="007A6207">
        <w:rPr>
          <w:rFonts w:ascii="Tahoma" w:hAnsi="Tahoma" w:cs="Tahoma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Tahoma" w:hAnsi="Tahoma" w:cs="Tahoma"/>
          <w:b/>
          <w:color w:val="000000" w:themeColor="text1"/>
          <w:sz w:val="24"/>
          <w:szCs w:val="24"/>
        </w:rPr>
        <w:t>7</w:t>
      </w:r>
      <w:r w:rsidRPr="007A6207">
        <w:rPr>
          <w:rFonts w:ascii="Tahoma" w:hAnsi="Tahoma" w:cs="Tahoma"/>
          <w:b/>
          <w:color w:val="000000" w:themeColor="text1"/>
          <w:sz w:val="24"/>
          <w:szCs w:val="24"/>
        </w:rPr>
        <w:t>:</w:t>
      </w:r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 xml:space="preserve"> </w:t>
      </w:r>
      <w:r>
        <w:rPr>
          <w:rFonts w:ascii="Tahoma" w:hAnsi="Tahoma" w:cs="Tahoma"/>
          <w:sz w:val="24"/>
          <w:szCs w:val="24"/>
        </w:rPr>
        <w:t>S</w:t>
      </w:r>
      <w:r w:rsidRPr="00FD14A3">
        <w:rPr>
          <w:rFonts w:ascii="Tahoma" w:hAnsi="Tahoma" w:cs="Tahoma"/>
          <w:sz w:val="24"/>
          <w:szCs w:val="24"/>
        </w:rPr>
        <w:t>uperimposed temporal snapshots of vaccine &amp; receptor complexes</w:t>
      </w:r>
      <w:r>
        <w:rPr>
          <w:rFonts w:ascii="Tahoma" w:hAnsi="Tahoma" w:cs="Tahoma"/>
          <w:sz w:val="24"/>
          <w:szCs w:val="24"/>
        </w:rPr>
        <w:t xml:space="preserve"> </w:t>
      </w:r>
      <w:r w:rsidRPr="00FD14A3">
        <w:rPr>
          <w:rFonts w:ascii="Tahoma" w:hAnsi="Tahoma" w:cs="Tahoma"/>
          <w:sz w:val="24"/>
          <w:szCs w:val="24"/>
        </w:rPr>
        <w:t>at 0</w:t>
      </w:r>
      <w:r>
        <w:rPr>
          <w:rFonts w:ascii="Tahoma" w:hAnsi="Tahoma" w:cs="Tahoma"/>
          <w:sz w:val="24"/>
          <w:szCs w:val="24"/>
        </w:rPr>
        <w:t xml:space="preserve">ns, 250ns, 500ns, 750ns, and 1000 </w:t>
      </w:r>
      <w:r w:rsidRPr="00FD14A3">
        <w:rPr>
          <w:rFonts w:ascii="Tahoma" w:hAnsi="Tahoma" w:cs="Tahoma"/>
          <w:sz w:val="24"/>
          <w:szCs w:val="24"/>
        </w:rPr>
        <w:t xml:space="preserve">ns. Adjuvant and linker regions were included in the overlays to evaluate structural consistency throughout the simulation. </w:t>
      </w:r>
    </w:p>
    <w:sectPr w:rsidR="00A53638" w:rsidRPr="00FD14A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928D56" w14:textId="77777777" w:rsidR="009F4A04" w:rsidRDefault="009F4A04" w:rsidP="002C0F42">
      <w:pPr>
        <w:spacing w:after="0" w:line="240" w:lineRule="auto"/>
      </w:pPr>
      <w:r>
        <w:separator/>
      </w:r>
    </w:p>
  </w:endnote>
  <w:endnote w:type="continuationSeparator" w:id="0">
    <w:p w14:paraId="624864D1" w14:textId="77777777" w:rsidR="009F4A04" w:rsidRDefault="009F4A04" w:rsidP="002C0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1691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D354A" w14:textId="11A120EF" w:rsidR="002C0F42" w:rsidRDefault="002C0F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1B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F84703" w14:textId="77777777" w:rsidR="002C0F42" w:rsidRDefault="002C0F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4FA59" w14:textId="77777777" w:rsidR="009F4A04" w:rsidRDefault="009F4A04" w:rsidP="002C0F42">
      <w:pPr>
        <w:spacing w:after="0" w:line="240" w:lineRule="auto"/>
      </w:pPr>
      <w:r>
        <w:separator/>
      </w:r>
    </w:p>
  </w:footnote>
  <w:footnote w:type="continuationSeparator" w:id="0">
    <w:p w14:paraId="456FC97A" w14:textId="77777777" w:rsidR="009F4A04" w:rsidRDefault="009F4A04" w:rsidP="002C0F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zNDQztDQwN7ewNDdU0lEKTi0uzszPAykwrgUAjKo+5iwAAAA="/>
  </w:docVars>
  <w:rsids>
    <w:rsidRoot w:val="00C00445"/>
    <w:rsid w:val="000140DC"/>
    <w:rsid w:val="00037C49"/>
    <w:rsid w:val="000939B6"/>
    <w:rsid w:val="000D6E88"/>
    <w:rsid w:val="001B767C"/>
    <w:rsid w:val="001D6EFC"/>
    <w:rsid w:val="002113B8"/>
    <w:rsid w:val="00241DF3"/>
    <w:rsid w:val="002A783D"/>
    <w:rsid w:val="002C0F42"/>
    <w:rsid w:val="003C03DC"/>
    <w:rsid w:val="00432296"/>
    <w:rsid w:val="0045637A"/>
    <w:rsid w:val="004844AB"/>
    <w:rsid w:val="00651BD8"/>
    <w:rsid w:val="00653A1C"/>
    <w:rsid w:val="006C1E10"/>
    <w:rsid w:val="008728AF"/>
    <w:rsid w:val="008A0A8B"/>
    <w:rsid w:val="009374BD"/>
    <w:rsid w:val="00987C78"/>
    <w:rsid w:val="009B21AF"/>
    <w:rsid w:val="009F4A04"/>
    <w:rsid w:val="00A05E8D"/>
    <w:rsid w:val="00A53638"/>
    <w:rsid w:val="00A87DF5"/>
    <w:rsid w:val="00AB398B"/>
    <w:rsid w:val="00AC745F"/>
    <w:rsid w:val="00B11133"/>
    <w:rsid w:val="00B71486"/>
    <w:rsid w:val="00BC353C"/>
    <w:rsid w:val="00C00445"/>
    <w:rsid w:val="00C44DE1"/>
    <w:rsid w:val="00CF0D5E"/>
    <w:rsid w:val="00E23599"/>
    <w:rsid w:val="00E32FA8"/>
    <w:rsid w:val="00E65C6D"/>
    <w:rsid w:val="00EC3935"/>
    <w:rsid w:val="00EE746D"/>
    <w:rsid w:val="00F8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069718"/>
  <w15:chartTrackingRefBased/>
  <w15:docId w15:val="{87A1E002-6FE5-4E3B-B66B-0B14FE2A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E8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4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4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4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4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4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4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4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4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4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4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4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4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4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44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04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44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004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4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4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44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D6E8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0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F4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C0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F4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50</Words>
  <Characters>3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Mudipalli Elavarasu</dc:creator>
  <cp:keywords/>
  <dc:description/>
  <cp:lastModifiedBy>Santhosh Mudipalli Elavarasu</cp:lastModifiedBy>
  <cp:revision>20</cp:revision>
  <dcterms:created xsi:type="dcterms:W3CDTF">2025-07-01T05:12:00Z</dcterms:created>
  <dcterms:modified xsi:type="dcterms:W3CDTF">2025-07-14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ba391a-00bf-419b-ab03-af806f9c0fde</vt:lpwstr>
  </property>
</Properties>
</file>